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6ADA5" w14:textId="77777777" w:rsidR="00435F76" w:rsidRDefault="000B090B">
      <w:pPr>
        <w:rPr>
          <w:b/>
          <w:bCs/>
          <w:sz w:val="24"/>
          <w:szCs w:val="24"/>
          <w:lang w:val="en-GB"/>
        </w:rPr>
      </w:pPr>
      <w:r w:rsidRPr="00130A27">
        <w:rPr>
          <w:b/>
          <w:bCs/>
          <w:sz w:val="24"/>
          <w:szCs w:val="24"/>
          <w:lang w:val="en-GB"/>
        </w:rPr>
        <w:t xml:space="preserve">Supplemental Table </w:t>
      </w:r>
      <w:proofErr w:type="gramStart"/>
      <w:r w:rsidRPr="00130A27">
        <w:rPr>
          <w:b/>
          <w:bCs/>
          <w:sz w:val="24"/>
          <w:szCs w:val="24"/>
          <w:lang w:val="en-GB"/>
        </w:rPr>
        <w:t>3</w:t>
      </w:r>
      <w:r w:rsidR="00130A27" w:rsidRPr="00130A27">
        <w:rPr>
          <w:b/>
          <w:bCs/>
          <w:sz w:val="24"/>
          <w:szCs w:val="24"/>
          <w:lang w:val="en-GB"/>
        </w:rPr>
        <w:t> :</w:t>
      </w:r>
      <w:proofErr w:type="gramEnd"/>
      <w:r w:rsidR="00130A27" w:rsidRPr="00130A27">
        <w:rPr>
          <w:b/>
          <w:bCs/>
          <w:sz w:val="24"/>
          <w:szCs w:val="24"/>
          <w:lang w:val="en-GB"/>
        </w:rPr>
        <w:t xml:space="preserve"> </w:t>
      </w:r>
    </w:p>
    <w:p w14:paraId="48CE0A06" w14:textId="7024D470" w:rsidR="001068CE" w:rsidRPr="00130A27" w:rsidRDefault="00130A27">
      <w:pPr>
        <w:rPr>
          <w:sz w:val="24"/>
          <w:szCs w:val="24"/>
          <w:lang w:val="en-GB"/>
        </w:rPr>
      </w:pPr>
      <w:r w:rsidRPr="00130A27">
        <w:rPr>
          <w:sz w:val="24"/>
          <w:szCs w:val="24"/>
          <w:lang w:val="en-GB"/>
        </w:rPr>
        <w:t>Median value a</w:t>
      </w:r>
      <w:r>
        <w:rPr>
          <w:sz w:val="24"/>
          <w:szCs w:val="24"/>
          <w:lang w:val="en-GB"/>
        </w:rPr>
        <w:t xml:space="preserve">nd IQR of H score in each of the </w:t>
      </w:r>
      <w:proofErr w:type="spellStart"/>
      <w:r>
        <w:rPr>
          <w:sz w:val="24"/>
          <w:szCs w:val="24"/>
          <w:lang w:val="en-GB"/>
        </w:rPr>
        <w:t>tumor</w:t>
      </w:r>
      <w:proofErr w:type="spellEnd"/>
      <w:r>
        <w:rPr>
          <w:sz w:val="24"/>
          <w:szCs w:val="24"/>
          <w:lang w:val="en-GB"/>
        </w:rPr>
        <w:t xml:space="preserve"> groups analysed in figure </w:t>
      </w:r>
      <w:proofErr w:type="gramStart"/>
      <w:r>
        <w:rPr>
          <w:sz w:val="24"/>
          <w:szCs w:val="24"/>
          <w:lang w:val="en-GB"/>
        </w:rPr>
        <w:t>5</w:t>
      </w:r>
      <w:proofErr w:type="gramEnd"/>
    </w:p>
    <w:p w14:paraId="61C155CE" w14:textId="5105B2DA" w:rsidR="000B090B" w:rsidRPr="00130A27" w:rsidRDefault="000B090B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B090B" w14:paraId="4968AF01" w14:textId="77777777" w:rsidTr="003C2ECE">
        <w:tc>
          <w:tcPr>
            <w:tcW w:w="3020" w:type="dxa"/>
          </w:tcPr>
          <w:p w14:paraId="01FC50C6" w14:textId="77777777" w:rsidR="000B090B" w:rsidRPr="00130A27" w:rsidRDefault="000B090B">
            <w:pPr>
              <w:rPr>
                <w:lang w:val="en-GB"/>
              </w:rPr>
            </w:pPr>
          </w:p>
        </w:tc>
        <w:tc>
          <w:tcPr>
            <w:tcW w:w="6042" w:type="dxa"/>
            <w:gridSpan w:val="2"/>
          </w:tcPr>
          <w:p w14:paraId="49EDF8A5" w14:textId="2F184504" w:rsidR="000B090B" w:rsidRPr="00BF2304" w:rsidRDefault="000B090B" w:rsidP="000B090B">
            <w:pPr>
              <w:jc w:val="center"/>
              <w:rPr>
                <w:b/>
                <w:bCs/>
                <w:sz w:val="28"/>
                <w:szCs w:val="28"/>
              </w:rPr>
            </w:pPr>
            <w:r w:rsidRPr="00BF2304">
              <w:rPr>
                <w:b/>
                <w:bCs/>
                <w:sz w:val="28"/>
                <w:szCs w:val="28"/>
              </w:rPr>
              <w:t>H score</w:t>
            </w:r>
          </w:p>
        </w:tc>
      </w:tr>
      <w:tr w:rsidR="000B090B" w14:paraId="65EA31D8" w14:textId="77777777" w:rsidTr="000B090B">
        <w:tc>
          <w:tcPr>
            <w:tcW w:w="3020" w:type="dxa"/>
          </w:tcPr>
          <w:p w14:paraId="500E83C4" w14:textId="77777777" w:rsidR="000B090B" w:rsidRPr="00BF2304" w:rsidRDefault="000B090B">
            <w:pPr>
              <w:rPr>
                <w:b/>
                <w:bCs/>
              </w:rPr>
            </w:pPr>
          </w:p>
        </w:tc>
        <w:tc>
          <w:tcPr>
            <w:tcW w:w="3021" w:type="dxa"/>
          </w:tcPr>
          <w:p w14:paraId="57E1DE34" w14:textId="65C376BF" w:rsidR="000B090B" w:rsidRPr="00BF2304" w:rsidRDefault="000B090B" w:rsidP="000B090B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BF2304">
              <w:rPr>
                <w:b/>
                <w:bCs/>
                <w:sz w:val="28"/>
                <w:szCs w:val="28"/>
              </w:rPr>
              <w:t>Median</w:t>
            </w:r>
            <w:proofErr w:type="spellEnd"/>
          </w:p>
        </w:tc>
        <w:tc>
          <w:tcPr>
            <w:tcW w:w="3021" w:type="dxa"/>
          </w:tcPr>
          <w:p w14:paraId="0F164F3B" w14:textId="2489B0C9" w:rsidR="000B090B" w:rsidRPr="00BF2304" w:rsidRDefault="000B090B" w:rsidP="000B090B">
            <w:pPr>
              <w:jc w:val="center"/>
              <w:rPr>
                <w:b/>
                <w:bCs/>
                <w:sz w:val="28"/>
                <w:szCs w:val="28"/>
              </w:rPr>
            </w:pPr>
            <w:r w:rsidRPr="00BF2304">
              <w:rPr>
                <w:b/>
                <w:bCs/>
                <w:sz w:val="28"/>
                <w:szCs w:val="28"/>
              </w:rPr>
              <w:t>Inter</w:t>
            </w:r>
            <w:r w:rsidR="00BF2304" w:rsidRPr="00BF2304">
              <w:rPr>
                <w:b/>
                <w:bCs/>
                <w:sz w:val="28"/>
                <w:szCs w:val="28"/>
              </w:rPr>
              <w:t xml:space="preserve"> Q</w:t>
            </w:r>
            <w:r w:rsidRPr="00BF2304">
              <w:rPr>
                <w:b/>
                <w:bCs/>
                <w:sz w:val="28"/>
                <w:szCs w:val="28"/>
              </w:rPr>
              <w:t xml:space="preserve">uartile </w:t>
            </w:r>
            <w:r w:rsidR="00BF2304" w:rsidRPr="00BF2304">
              <w:rPr>
                <w:b/>
                <w:bCs/>
                <w:sz w:val="28"/>
                <w:szCs w:val="28"/>
              </w:rPr>
              <w:t>R</w:t>
            </w:r>
            <w:r w:rsidRPr="00BF2304">
              <w:rPr>
                <w:b/>
                <w:bCs/>
                <w:sz w:val="28"/>
                <w:szCs w:val="28"/>
              </w:rPr>
              <w:t>ange</w:t>
            </w:r>
          </w:p>
        </w:tc>
      </w:tr>
      <w:tr w:rsidR="000B090B" w14:paraId="71F22682" w14:textId="77777777" w:rsidTr="000B090B">
        <w:tc>
          <w:tcPr>
            <w:tcW w:w="3020" w:type="dxa"/>
          </w:tcPr>
          <w:p w14:paraId="64871A23" w14:textId="67E9F8E9" w:rsidR="000B090B" w:rsidRPr="00BF2304" w:rsidRDefault="00BF2304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BF2304">
              <w:rPr>
                <w:b/>
                <w:bCs/>
                <w:sz w:val="28"/>
                <w:szCs w:val="28"/>
              </w:rPr>
              <w:t>Whole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BF2304">
              <w:rPr>
                <w:b/>
                <w:bCs/>
                <w:sz w:val="28"/>
                <w:szCs w:val="28"/>
              </w:rPr>
              <w:t>cohort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3021" w:type="dxa"/>
          </w:tcPr>
          <w:p w14:paraId="2E02956B" w14:textId="77777777" w:rsidR="000B090B" w:rsidRDefault="000B090B"/>
        </w:tc>
        <w:tc>
          <w:tcPr>
            <w:tcW w:w="3021" w:type="dxa"/>
          </w:tcPr>
          <w:p w14:paraId="342B0882" w14:textId="77777777" w:rsidR="000B090B" w:rsidRDefault="000B090B"/>
        </w:tc>
      </w:tr>
      <w:tr w:rsidR="000B090B" w14:paraId="03761046" w14:textId="77777777" w:rsidTr="000B090B">
        <w:tc>
          <w:tcPr>
            <w:tcW w:w="3020" w:type="dxa"/>
          </w:tcPr>
          <w:p w14:paraId="71BC4DC6" w14:textId="15A3A3DD" w:rsidR="000B090B" w:rsidRDefault="00BF2304">
            <w:r>
              <w:t xml:space="preserve">PIK3CA Hotspot mutation </w:t>
            </w:r>
          </w:p>
        </w:tc>
        <w:tc>
          <w:tcPr>
            <w:tcW w:w="3021" w:type="dxa"/>
          </w:tcPr>
          <w:p w14:paraId="60008B35" w14:textId="160D361A" w:rsidR="000B090B" w:rsidRDefault="00BF2304" w:rsidP="00B65DF7">
            <w:pPr>
              <w:jc w:val="center"/>
            </w:pPr>
            <w:r w:rsidRPr="00BF2304">
              <w:t>34,26</w:t>
            </w:r>
          </w:p>
        </w:tc>
        <w:tc>
          <w:tcPr>
            <w:tcW w:w="3021" w:type="dxa"/>
          </w:tcPr>
          <w:p w14:paraId="0FE947D9" w14:textId="6769A1D1" w:rsidR="000B090B" w:rsidRDefault="00B65DF7" w:rsidP="00B65DF7">
            <w:pPr>
              <w:jc w:val="center"/>
            </w:pPr>
            <w:r w:rsidRPr="00B65DF7">
              <w:t>0,9601</w:t>
            </w:r>
            <w:r>
              <w:t xml:space="preserve"> - </w:t>
            </w:r>
            <w:r w:rsidRPr="00B65DF7">
              <w:t>112,8</w:t>
            </w:r>
          </w:p>
        </w:tc>
      </w:tr>
      <w:tr w:rsidR="000B090B" w14:paraId="63135607" w14:textId="77777777" w:rsidTr="000B090B">
        <w:tc>
          <w:tcPr>
            <w:tcW w:w="3020" w:type="dxa"/>
          </w:tcPr>
          <w:p w14:paraId="635B08FF" w14:textId="6D1FBD5A" w:rsidR="000B090B" w:rsidRDefault="00BF2304">
            <w:r>
              <w:t xml:space="preserve">PIK3CA Non hotspot mutation </w:t>
            </w:r>
          </w:p>
        </w:tc>
        <w:tc>
          <w:tcPr>
            <w:tcW w:w="3021" w:type="dxa"/>
          </w:tcPr>
          <w:p w14:paraId="367507FD" w14:textId="5DB5210B" w:rsidR="000B090B" w:rsidRDefault="00B65DF7" w:rsidP="00B65DF7">
            <w:pPr>
              <w:jc w:val="center"/>
            </w:pPr>
            <w:r w:rsidRPr="00B65DF7">
              <w:t>89,62</w:t>
            </w:r>
          </w:p>
        </w:tc>
        <w:tc>
          <w:tcPr>
            <w:tcW w:w="3021" w:type="dxa"/>
          </w:tcPr>
          <w:p w14:paraId="42C03739" w14:textId="74294396" w:rsidR="000B090B" w:rsidRDefault="00B65DF7" w:rsidP="00B65DF7">
            <w:pPr>
              <w:jc w:val="center"/>
            </w:pPr>
            <w:r w:rsidRPr="00B65DF7">
              <w:t>4,246</w:t>
            </w:r>
            <w:r>
              <w:t xml:space="preserve"> - </w:t>
            </w:r>
            <w:r w:rsidRPr="00B65DF7">
              <w:t>156,8</w:t>
            </w:r>
          </w:p>
        </w:tc>
      </w:tr>
      <w:tr w:rsidR="000B090B" w14:paraId="5C518BDF" w14:textId="77777777" w:rsidTr="000B090B">
        <w:tc>
          <w:tcPr>
            <w:tcW w:w="3020" w:type="dxa"/>
          </w:tcPr>
          <w:p w14:paraId="77D83FF4" w14:textId="45C98758" w:rsidR="00BF2304" w:rsidRDefault="00BF2304">
            <w:r>
              <w:t xml:space="preserve">PIK3R1 mutation </w:t>
            </w:r>
          </w:p>
        </w:tc>
        <w:tc>
          <w:tcPr>
            <w:tcW w:w="3021" w:type="dxa"/>
          </w:tcPr>
          <w:p w14:paraId="3E1A65AF" w14:textId="0D1DB980" w:rsidR="000B090B" w:rsidRDefault="00B65DF7" w:rsidP="00B65DF7">
            <w:pPr>
              <w:jc w:val="center"/>
            </w:pPr>
            <w:r w:rsidRPr="00B65DF7">
              <w:t>140,5</w:t>
            </w:r>
          </w:p>
        </w:tc>
        <w:tc>
          <w:tcPr>
            <w:tcW w:w="3021" w:type="dxa"/>
          </w:tcPr>
          <w:p w14:paraId="15BBAFBC" w14:textId="4CACD12D" w:rsidR="000B090B" w:rsidRDefault="00B65DF7" w:rsidP="00B65DF7">
            <w:pPr>
              <w:jc w:val="center"/>
            </w:pPr>
            <w:r w:rsidRPr="00B65DF7">
              <w:t>20,76</w:t>
            </w:r>
            <w:r>
              <w:t xml:space="preserve"> - </w:t>
            </w:r>
            <w:r w:rsidRPr="00B65DF7">
              <w:t>240,6</w:t>
            </w:r>
          </w:p>
        </w:tc>
      </w:tr>
      <w:tr w:rsidR="000B090B" w14:paraId="3C3A80F6" w14:textId="77777777" w:rsidTr="000B090B">
        <w:tc>
          <w:tcPr>
            <w:tcW w:w="3020" w:type="dxa"/>
          </w:tcPr>
          <w:p w14:paraId="3F6FDC47" w14:textId="6BBA3807" w:rsidR="000B090B" w:rsidRDefault="00A95505">
            <w:r>
              <w:t>Control (</w:t>
            </w:r>
            <w:r w:rsidR="00BF2304">
              <w:t>No mutation</w:t>
            </w:r>
            <w:r>
              <w:t>)</w:t>
            </w:r>
          </w:p>
        </w:tc>
        <w:tc>
          <w:tcPr>
            <w:tcW w:w="3021" w:type="dxa"/>
          </w:tcPr>
          <w:p w14:paraId="416269B5" w14:textId="70E9155E" w:rsidR="000B090B" w:rsidRDefault="00B65DF7" w:rsidP="00B65DF7">
            <w:pPr>
              <w:jc w:val="center"/>
            </w:pPr>
            <w:r w:rsidRPr="00B65DF7">
              <w:t>0,6831</w:t>
            </w:r>
          </w:p>
        </w:tc>
        <w:tc>
          <w:tcPr>
            <w:tcW w:w="3021" w:type="dxa"/>
          </w:tcPr>
          <w:p w14:paraId="777E1D64" w14:textId="7F29008D" w:rsidR="000B090B" w:rsidRDefault="00B65DF7" w:rsidP="00B65DF7">
            <w:pPr>
              <w:jc w:val="center"/>
            </w:pPr>
            <w:r w:rsidRPr="00B65DF7">
              <w:t>0,3061</w:t>
            </w:r>
            <w:r>
              <w:t xml:space="preserve"> - </w:t>
            </w:r>
            <w:r w:rsidRPr="00B65DF7">
              <w:t>1,859</w:t>
            </w:r>
          </w:p>
        </w:tc>
      </w:tr>
      <w:tr w:rsidR="000B090B" w14:paraId="7F1A599F" w14:textId="77777777" w:rsidTr="000B090B">
        <w:tc>
          <w:tcPr>
            <w:tcW w:w="3020" w:type="dxa"/>
          </w:tcPr>
          <w:p w14:paraId="2B722C1E" w14:textId="5AE0C7BA" w:rsidR="000B090B" w:rsidRPr="00BF2304" w:rsidRDefault="00BF2304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BF2304">
              <w:rPr>
                <w:b/>
                <w:bCs/>
                <w:sz w:val="28"/>
                <w:szCs w:val="28"/>
              </w:rPr>
              <w:t>Breast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BF2304">
              <w:rPr>
                <w:b/>
                <w:bCs/>
                <w:sz w:val="28"/>
                <w:szCs w:val="28"/>
              </w:rPr>
              <w:t>tumors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3021" w:type="dxa"/>
          </w:tcPr>
          <w:p w14:paraId="56135111" w14:textId="77777777" w:rsidR="000B090B" w:rsidRDefault="000B090B"/>
        </w:tc>
        <w:tc>
          <w:tcPr>
            <w:tcW w:w="3021" w:type="dxa"/>
          </w:tcPr>
          <w:p w14:paraId="3E19CEAB" w14:textId="77777777" w:rsidR="000B090B" w:rsidRDefault="000B090B"/>
        </w:tc>
      </w:tr>
      <w:tr w:rsidR="00BF2304" w14:paraId="4A0E8106" w14:textId="77777777" w:rsidTr="000B090B">
        <w:tc>
          <w:tcPr>
            <w:tcW w:w="3020" w:type="dxa"/>
          </w:tcPr>
          <w:p w14:paraId="30ED315B" w14:textId="7946D1C8" w:rsidR="00BF2304" w:rsidRDefault="00BF2304" w:rsidP="00BF2304">
            <w:r>
              <w:t xml:space="preserve">PIK3CA Hotspot mutation </w:t>
            </w:r>
          </w:p>
        </w:tc>
        <w:tc>
          <w:tcPr>
            <w:tcW w:w="3021" w:type="dxa"/>
          </w:tcPr>
          <w:p w14:paraId="168B4EFF" w14:textId="057E1977" w:rsidR="00BF2304" w:rsidRDefault="00B65DF7" w:rsidP="00B65DF7">
            <w:pPr>
              <w:jc w:val="center"/>
            </w:pPr>
            <w:r w:rsidRPr="00B65DF7">
              <w:t>66,17</w:t>
            </w:r>
          </w:p>
        </w:tc>
        <w:tc>
          <w:tcPr>
            <w:tcW w:w="3021" w:type="dxa"/>
          </w:tcPr>
          <w:p w14:paraId="7962456E" w14:textId="7416FFDC" w:rsidR="00BF2304" w:rsidRDefault="00B65DF7" w:rsidP="00B65DF7">
            <w:pPr>
              <w:jc w:val="center"/>
            </w:pPr>
            <w:r w:rsidRPr="00B65DF7">
              <w:t>14,64</w:t>
            </w:r>
            <w:r>
              <w:t xml:space="preserve"> - </w:t>
            </w:r>
            <w:r w:rsidRPr="00B65DF7">
              <w:t>115,5</w:t>
            </w:r>
          </w:p>
        </w:tc>
      </w:tr>
      <w:tr w:rsidR="00BF2304" w14:paraId="6CC57A69" w14:textId="77777777" w:rsidTr="000B090B">
        <w:tc>
          <w:tcPr>
            <w:tcW w:w="3020" w:type="dxa"/>
          </w:tcPr>
          <w:p w14:paraId="2978AAF5" w14:textId="2CEACFC2" w:rsidR="00BF2304" w:rsidRDefault="00BF2304" w:rsidP="00BF2304">
            <w:r>
              <w:t xml:space="preserve">PIK3CA Non hotspot mutation </w:t>
            </w:r>
          </w:p>
        </w:tc>
        <w:tc>
          <w:tcPr>
            <w:tcW w:w="3021" w:type="dxa"/>
          </w:tcPr>
          <w:p w14:paraId="15434270" w14:textId="51ED6506" w:rsidR="00BF2304" w:rsidRDefault="00B65DF7" w:rsidP="00B65DF7">
            <w:pPr>
              <w:jc w:val="center"/>
            </w:pPr>
            <w:r w:rsidRPr="00B65DF7">
              <w:t>89,62</w:t>
            </w:r>
          </w:p>
        </w:tc>
        <w:tc>
          <w:tcPr>
            <w:tcW w:w="3021" w:type="dxa"/>
          </w:tcPr>
          <w:p w14:paraId="50587676" w14:textId="57C6EBF7" w:rsidR="00BF2304" w:rsidRDefault="00B65DF7" w:rsidP="00B65DF7">
            <w:pPr>
              <w:jc w:val="center"/>
            </w:pPr>
            <w:r w:rsidRPr="00B65DF7">
              <w:t>27,17</w:t>
            </w:r>
            <w:r>
              <w:t xml:space="preserve"> - </w:t>
            </w:r>
            <w:r w:rsidRPr="00B65DF7">
              <w:t>224,9</w:t>
            </w:r>
          </w:p>
        </w:tc>
      </w:tr>
      <w:tr w:rsidR="00BF2304" w14:paraId="4076875A" w14:textId="77777777" w:rsidTr="000B090B">
        <w:tc>
          <w:tcPr>
            <w:tcW w:w="3020" w:type="dxa"/>
          </w:tcPr>
          <w:p w14:paraId="6EF5FD69" w14:textId="473100BF" w:rsidR="00BF2304" w:rsidRDefault="00BF2304" w:rsidP="00BF2304">
            <w:r>
              <w:t xml:space="preserve">PIK3R1 mutation </w:t>
            </w:r>
          </w:p>
        </w:tc>
        <w:tc>
          <w:tcPr>
            <w:tcW w:w="3021" w:type="dxa"/>
          </w:tcPr>
          <w:p w14:paraId="6E079B4E" w14:textId="05575872" w:rsidR="00BF2304" w:rsidRDefault="00B65DF7" w:rsidP="00B65DF7">
            <w:pPr>
              <w:jc w:val="center"/>
            </w:pPr>
            <w:r>
              <w:t>No</w:t>
            </w:r>
          </w:p>
        </w:tc>
        <w:tc>
          <w:tcPr>
            <w:tcW w:w="3021" w:type="dxa"/>
          </w:tcPr>
          <w:p w14:paraId="34DDEA69" w14:textId="02E8CE9B" w:rsidR="00BF2304" w:rsidRDefault="00B65DF7" w:rsidP="00B65DF7">
            <w:pPr>
              <w:jc w:val="center"/>
            </w:pPr>
            <w:r>
              <w:t>No</w:t>
            </w:r>
          </w:p>
        </w:tc>
      </w:tr>
      <w:tr w:rsidR="00BF2304" w14:paraId="56520384" w14:textId="77777777" w:rsidTr="000B090B">
        <w:tc>
          <w:tcPr>
            <w:tcW w:w="3020" w:type="dxa"/>
          </w:tcPr>
          <w:p w14:paraId="1E334CEE" w14:textId="59860E5D" w:rsidR="00BF2304" w:rsidRDefault="00A95505" w:rsidP="00BF2304">
            <w:r>
              <w:t>Control (No mutation)</w:t>
            </w:r>
          </w:p>
        </w:tc>
        <w:tc>
          <w:tcPr>
            <w:tcW w:w="3021" w:type="dxa"/>
          </w:tcPr>
          <w:p w14:paraId="311B1A02" w14:textId="09FE09EA" w:rsidR="00BF2304" w:rsidRDefault="00B65DF7" w:rsidP="00B65DF7">
            <w:pPr>
              <w:jc w:val="center"/>
            </w:pPr>
            <w:r w:rsidRPr="00B65DF7">
              <w:t>0,6831</w:t>
            </w:r>
          </w:p>
        </w:tc>
        <w:tc>
          <w:tcPr>
            <w:tcW w:w="3021" w:type="dxa"/>
          </w:tcPr>
          <w:p w14:paraId="77C18681" w14:textId="76E9B9E3" w:rsidR="00BF2304" w:rsidRDefault="00B65DF7" w:rsidP="00B65DF7">
            <w:pPr>
              <w:jc w:val="center"/>
            </w:pPr>
            <w:r w:rsidRPr="00B65DF7">
              <w:t>0,3061</w:t>
            </w:r>
            <w:r>
              <w:t xml:space="preserve"> - </w:t>
            </w:r>
            <w:r w:rsidRPr="00B65DF7">
              <w:t>1,859</w:t>
            </w:r>
          </w:p>
        </w:tc>
      </w:tr>
      <w:tr w:rsidR="000B090B" w14:paraId="463602FE" w14:textId="77777777" w:rsidTr="000B090B">
        <w:tc>
          <w:tcPr>
            <w:tcW w:w="3020" w:type="dxa"/>
          </w:tcPr>
          <w:p w14:paraId="235DB426" w14:textId="28F10FCC" w:rsidR="000B090B" w:rsidRPr="00BF2304" w:rsidRDefault="00BF2304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BF2304">
              <w:rPr>
                <w:b/>
                <w:bCs/>
                <w:sz w:val="28"/>
                <w:szCs w:val="28"/>
              </w:rPr>
              <w:t>Gyneco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BF2304">
              <w:rPr>
                <w:b/>
                <w:bCs/>
                <w:sz w:val="28"/>
                <w:szCs w:val="28"/>
              </w:rPr>
              <w:t>tumors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3021" w:type="dxa"/>
          </w:tcPr>
          <w:p w14:paraId="5CD4DD6F" w14:textId="77777777" w:rsidR="000B090B" w:rsidRDefault="000B090B"/>
        </w:tc>
        <w:tc>
          <w:tcPr>
            <w:tcW w:w="3021" w:type="dxa"/>
          </w:tcPr>
          <w:p w14:paraId="6D3FDE09" w14:textId="77777777" w:rsidR="000B090B" w:rsidRDefault="000B090B"/>
        </w:tc>
      </w:tr>
      <w:tr w:rsidR="00BF2304" w14:paraId="6DF3BA3B" w14:textId="77777777" w:rsidTr="000B090B">
        <w:tc>
          <w:tcPr>
            <w:tcW w:w="3020" w:type="dxa"/>
          </w:tcPr>
          <w:p w14:paraId="211DB0B4" w14:textId="2FF5F372" w:rsidR="00BF2304" w:rsidRDefault="00BF2304" w:rsidP="00BF2304">
            <w:r>
              <w:t xml:space="preserve">PIK3CA Hotspot mutation </w:t>
            </w:r>
          </w:p>
        </w:tc>
        <w:tc>
          <w:tcPr>
            <w:tcW w:w="3021" w:type="dxa"/>
          </w:tcPr>
          <w:p w14:paraId="0B10A87C" w14:textId="54E80DB8" w:rsidR="00BF2304" w:rsidRDefault="00B65DF7" w:rsidP="00A95505">
            <w:pPr>
              <w:jc w:val="center"/>
            </w:pPr>
            <w:r w:rsidRPr="00B65DF7">
              <w:t>0,8054</w:t>
            </w:r>
          </w:p>
        </w:tc>
        <w:tc>
          <w:tcPr>
            <w:tcW w:w="3021" w:type="dxa"/>
          </w:tcPr>
          <w:p w14:paraId="191C4E47" w14:textId="7D341701" w:rsidR="00BF2304" w:rsidRDefault="00A95505" w:rsidP="00A95505">
            <w:pPr>
              <w:jc w:val="center"/>
            </w:pPr>
            <w:r w:rsidRPr="00A95505">
              <w:t>0,1593</w:t>
            </w:r>
            <w:r>
              <w:t xml:space="preserve"> - </w:t>
            </w:r>
            <w:r w:rsidRPr="00A95505">
              <w:t>17,36</w:t>
            </w:r>
          </w:p>
        </w:tc>
      </w:tr>
      <w:tr w:rsidR="00BF2304" w14:paraId="1B137BC2" w14:textId="77777777" w:rsidTr="000B090B">
        <w:tc>
          <w:tcPr>
            <w:tcW w:w="3020" w:type="dxa"/>
          </w:tcPr>
          <w:p w14:paraId="3A3C4B5E" w14:textId="09891BA8" w:rsidR="00BF2304" w:rsidRDefault="00BF2304" w:rsidP="00BF2304">
            <w:r>
              <w:t xml:space="preserve">PIK3CA Non hotspot mutation </w:t>
            </w:r>
          </w:p>
        </w:tc>
        <w:tc>
          <w:tcPr>
            <w:tcW w:w="3021" w:type="dxa"/>
          </w:tcPr>
          <w:p w14:paraId="36241836" w14:textId="420ECEE5" w:rsidR="00BF2304" w:rsidRDefault="00A95505" w:rsidP="00A95505">
            <w:pPr>
              <w:jc w:val="center"/>
            </w:pPr>
            <w:r w:rsidRPr="00A95505">
              <w:t>7,058</w:t>
            </w:r>
          </w:p>
        </w:tc>
        <w:tc>
          <w:tcPr>
            <w:tcW w:w="3021" w:type="dxa"/>
          </w:tcPr>
          <w:p w14:paraId="21C198E6" w14:textId="3B4DB9B1" w:rsidR="00BF2304" w:rsidRDefault="00A95505" w:rsidP="00A95505">
            <w:pPr>
              <w:jc w:val="center"/>
            </w:pPr>
            <w:r w:rsidRPr="00A95505">
              <w:t>7,058</w:t>
            </w:r>
            <w:r>
              <w:t xml:space="preserve"> - </w:t>
            </w:r>
            <w:r w:rsidRPr="00A95505">
              <w:t>7,058</w:t>
            </w:r>
          </w:p>
        </w:tc>
      </w:tr>
      <w:tr w:rsidR="00BF2304" w14:paraId="38560000" w14:textId="77777777" w:rsidTr="000B090B">
        <w:tc>
          <w:tcPr>
            <w:tcW w:w="3020" w:type="dxa"/>
          </w:tcPr>
          <w:p w14:paraId="557F90E6" w14:textId="6BF6BB32" w:rsidR="00BF2304" w:rsidRDefault="00BF2304" w:rsidP="00BF2304">
            <w:r>
              <w:t xml:space="preserve">PIK3R1 mutation </w:t>
            </w:r>
          </w:p>
        </w:tc>
        <w:tc>
          <w:tcPr>
            <w:tcW w:w="3021" w:type="dxa"/>
          </w:tcPr>
          <w:p w14:paraId="19E6B614" w14:textId="2FD9948B" w:rsidR="00BF2304" w:rsidRDefault="00B65DF7" w:rsidP="00A95505">
            <w:pPr>
              <w:jc w:val="center"/>
            </w:pPr>
            <w:r>
              <w:t>No</w:t>
            </w:r>
          </w:p>
        </w:tc>
        <w:tc>
          <w:tcPr>
            <w:tcW w:w="3021" w:type="dxa"/>
          </w:tcPr>
          <w:p w14:paraId="42E3CDAB" w14:textId="492458C9" w:rsidR="00BF2304" w:rsidRDefault="00B65DF7" w:rsidP="00A95505">
            <w:pPr>
              <w:jc w:val="center"/>
            </w:pPr>
            <w:r>
              <w:t>No</w:t>
            </w:r>
          </w:p>
        </w:tc>
      </w:tr>
      <w:tr w:rsidR="00BF2304" w14:paraId="1E5305BE" w14:textId="77777777" w:rsidTr="000B090B">
        <w:tc>
          <w:tcPr>
            <w:tcW w:w="3020" w:type="dxa"/>
          </w:tcPr>
          <w:p w14:paraId="564AC289" w14:textId="255AAB9F" w:rsidR="00BF2304" w:rsidRDefault="00A95505" w:rsidP="00BF2304">
            <w:r>
              <w:t>Control (No mutation)</w:t>
            </w:r>
          </w:p>
        </w:tc>
        <w:tc>
          <w:tcPr>
            <w:tcW w:w="3021" w:type="dxa"/>
          </w:tcPr>
          <w:p w14:paraId="0D15E700" w14:textId="3B9D8859" w:rsidR="00BF2304" w:rsidRDefault="00A95505" w:rsidP="00A95505">
            <w:pPr>
              <w:jc w:val="center"/>
            </w:pPr>
            <w:r w:rsidRPr="00A95505">
              <w:t>0,6831</w:t>
            </w:r>
          </w:p>
        </w:tc>
        <w:tc>
          <w:tcPr>
            <w:tcW w:w="3021" w:type="dxa"/>
          </w:tcPr>
          <w:p w14:paraId="1C4BADB0" w14:textId="4B8D8122" w:rsidR="00BF2304" w:rsidRDefault="00A95505" w:rsidP="00A95505">
            <w:pPr>
              <w:jc w:val="center"/>
            </w:pPr>
            <w:r w:rsidRPr="00B65DF7">
              <w:t>0,3061</w:t>
            </w:r>
            <w:r>
              <w:t xml:space="preserve"> - </w:t>
            </w:r>
            <w:r w:rsidRPr="00B65DF7">
              <w:t>1,859</w:t>
            </w:r>
          </w:p>
        </w:tc>
      </w:tr>
      <w:tr w:rsidR="000B090B" w14:paraId="31C531E7" w14:textId="77777777" w:rsidTr="000B090B">
        <w:tc>
          <w:tcPr>
            <w:tcW w:w="3020" w:type="dxa"/>
          </w:tcPr>
          <w:p w14:paraId="72100477" w14:textId="77A0FB11" w:rsidR="000B090B" w:rsidRPr="00BF2304" w:rsidRDefault="00BF2304">
            <w:pPr>
              <w:rPr>
                <w:b/>
                <w:bCs/>
                <w:sz w:val="28"/>
                <w:szCs w:val="28"/>
              </w:rPr>
            </w:pPr>
            <w:r w:rsidRPr="00BF2304">
              <w:rPr>
                <w:b/>
                <w:bCs/>
                <w:sz w:val="28"/>
                <w:szCs w:val="28"/>
              </w:rPr>
              <w:t xml:space="preserve">Digestive </w:t>
            </w:r>
            <w:proofErr w:type="spellStart"/>
            <w:r w:rsidRPr="00BF2304">
              <w:rPr>
                <w:b/>
                <w:bCs/>
                <w:sz w:val="28"/>
                <w:szCs w:val="28"/>
              </w:rPr>
              <w:t>tumors</w:t>
            </w:r>
            <w:proofErr w:type="spellEnd"/>
            <w:r w:rsidRPr="00BF2304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3021" w:type="dxa"/>
          </w:tcPr>
          <w:p w14:paraId="6B883D24" w14:textId="77777777" w:rsidR="000B090B" w:rsidRDefault="000B090B"/>
        </w:tc>
        <w:tc>
          <w:tcPr>
            <w:tcW w:w="3021" w:type="dxa"/>
          </w:tcPr>
          <w:p w14:paraId="649E8E47" w14:textId="77777777" w:rsidR="000B090B" w:rsidRDefault="000B090B"/>
        </w:tc>
      </w:tr>
      <w:tr w:rsidR="00BF2304" w14:paraId="783644E6" w14:textId="77777777" w:rsidTr="000B090B">
        <w:tc>
          <w:tcPr>
            <w:tcW w:w="3020" w:type="dxa"/>
          </w:tcPr>
          <w:p w14:paraId="75184B46" w14:textId="63CC761B" w:rsidR="00BF2304" w:rsidRDefault="00BF2304" w:rsidP="00BF2304">
            <w:r>
              <w:t xml:space="preserve">PIK3CA Hotspot mutation </w:t>
            </w:r>
          </w:p>
        </w:tc>
        <w:tc>
          <w:tcPr>
            <w:tcW w:w="3021" w:type="dxa"/>
          </w:tcPr>
          <w:p w14:paraId="400CACE6" w14:textId="51C00908" w:rsidR="00BF2304" w:rsidRDefault="00A95505" w:rsidP="00A95505">
            <w:pPr>
              <w:jc w:val="center"/>
            </w:pPr>
            <w:r w:rsidRPr="00A95505">
              <w:t>37,87</w:t>
            </w:r>
          </w:p>
        </w:tc>
        <w:tc>
          <w:tcPr>
            <w:tcW w:w="3021" w:type="dxa"/>
          </w:tcPr>
          <w:p w14:paraId="4151BFC2" w14:textId="42847C5C" w:rsidR="00BF2304" w:rsidRDefault="00A95505" w:rsidP="00A95505">
            <w:pPr>
              <w:jc w:val="center"/>
            </w:pPr>
            <w:r w:rsidRPr="00A95505">
              <w:t>0,7994</w:t>
            </w:r>
            <w:r>
              <w:t xml:space="preserve"> - </w:t>
            </w:r>
            <w:r w:rsidRPr="00A95505">
              <w:t>151,9</w:t>
            </w:r>
          </w:p>
        </w:tc>
      </w:tr>
      <w:tr w:rsidR="00BF2304" w14:paraId="1E26206E" w14:textId="77777777" w:rsidTr="000B090B">
        <w:tc>
          <w:tcPr>
            <w:tcW w:w="3020" w:type="dxa"/>
          </w:tcPr>
          <w:p w14:paraId="54FE1A13" w14:textId="35DBE631" w:rsidR="00BF2304" w:rsidRDefault="00BF2304" w:rsidP="00BF2304">
            <w:r>
              <w:t xml:space="preserve">PIK3CA Non hotspot mutation </w:t>
            </w:r>
          </w:p>
        </w:tc>
        <w:tc>
          <w:tcPr>
            <w:tcW w:w="3021" w:type="dxa"/>
          </w:tcPr>
          <w:p w14:paraId="333B21BF" w14:textId="3B316785" w:rsidR="00BF2304" w:rsidRDefault="00A95505" w:rsidP="00A95505">
            <w:pPr>
              <w:jc w:val="center"/>
            </w:pPr>
            <w:r w:rsidRPr="00A95505">
              <w:t>119,5</w:t>
            </w:r>
          </w:p>
        </w:tc>
        <w:tc>
          <w:tcPr>
            <w:tcW w:w="3021" w:type="dxa"/>
          </w:tcPr>
          <w:p w14:paraId="7E8A63DD" w14:textId="614F63F6" w:rsidR="00BF2304" w:rsidRDefault="00A95505" w:rsidP="00A95505">
            <w:pPr>
              <w:jc w:val="center"/>
            </w:pPr>
            <w:r w:rsidRPr="00A95505">
              <w:t>2,698</w:t>
            </w:r>
            <w:r>
              <w:t xml:space="preserve"> - </w:t>
            </w:r>
            <w:r w:rsidRPr="00A95505">
              <w:t>175,8</w:t>
            </w:r>
          </w:p>
        </w:tc>
      </w:tr>
      <w:tr w:rsidR="00BF2304" w14:paraId="013848E7" w14:textId="77777777" w:rsidTr="000B090B">
        <w:tc>
          <w:tcPr>
            <w:tcW w:w="3020" w:type="dxa"/>
          </w:tcPr>
          <w:p w14:paraId="37B6DB47" w14:textId="501AAD5B" w:rsidR="00BF2304" w:rsidRDefault="00BF2304" w:rsidP="00BF2304">
            <w:r>
              <w:t xml:space="preserve">PIK3R1 mutation </w:t>
            </w:r>
          </w:p>
        </w:tc>
        <w:tc>
          <w:tcPr>
            <w:tcW w:w="3021" w:type="dxa"/>
          </w:tcPr>
          <w:p w14:paraId="7D06F8EC" w14:textId="3981DDBC" w:rsidR="00BF2304" w:rsidRDefault="00A95505" w:rsidP="00A95505">
            <w:pPr>
              <w:jc w:val="center"/>
            </w:pPr>
            <w:r w:rsidRPr="00A95505">
              <w:t>140,5</w:t>
            </w:r>
          </w:p>
        </w:tc>
        <w:tc>
          <w:tcPr>
            <w:tcW w:w="3021" w:type="dxa"/>
          </w:tcPr>
          <w:p w14:paraId="0F88768A" w14:textId="5C876DC6" w:rsidR="00BF2304" w:rsidRDefault="00A95505" w:rsidP="00A95505">
            <w:pPr>
              <w:jc w:val="center"/>
            </w:pPr>
            <w:r w:rsidRPr="00A95505">
              <w:t>20,76</w:t>
            </w:r>
            <w:r>
              <w:t xml:space="preserve"> - </w:t>
            </w:r>
            <w:r w:rsidRPr="00A95505">
              <w:t>240,6</w:t>
            </w:r>
          </w:p>
        </w:tc>
      </w:tr>
      <w:tr w:rsidR="00A95505" w14:paraId="59F81F06" w14:textId="77777777" w:rsidTr="000B090B">
        <w:tc>
          <w:tcPr>
            <w:tcW w:w="3020" w:type="dxa"/>
          </w:tcPr>
          <w:p w14:paraId="6751854E" w14:textId="4140D0E1" w:rsidR="00A95505" w:rsidRDefault="00A95505" w:rsidP="00A95505">
            <w:r>
              <w:t>Control (No mutation)</w:t>
            </w:r>
          </w:p>
        </w:tc>
        <w:tc>
          <w:tcPr>
            <w:tcW w:w="3021" w:type="dxa"/>
          </w:tcPr>
          <w:p w14:paraId="3D73F4CD" w14:textId="1AC84305" w:rsidR="00A95505" w:rsidRDefault="00A95505" w:rsidP="00A95505">
            <w:pPr>
              <w:jc w:val="center"/>
            </w:pPr>
            <w:r w:rsidRPr="00A95505">
              <w:t>0,6831</w:t>
            </w:r>
          </w:p>
        </w:tc>
        <w:tc>
          <w:tcPr>
            <w:tcW w:w="3021" w:type="dxa"/>
          </w:tcPr>
          <w:p w14:paraId="24833E42" w14:textId="0FBFCA98" w:rsidR="00A95505" w:rsidRDefault="00A95505" w:rsidP="00A95505">
            <w:pPr>
              <w:jc w:val="center"/>
            </w:pPr>
            <w:r w:rsidRPr="00B65DF7">
              <w:t>0,3061</w:t>
            </w:r>
            <w:r>
              <w:t xml:space="preserve"> - </w:t>
            </w:r>
            <w:r w:rsidRPr="00B65DF7">
              <w:t>1,859</w:t>
            </w:r>
          </w:p>
        </w:tc>
      </w:tr>
    </w:tbl>
    <w:p w14:paraId="62AB2810" w14:textId="77777777" w:rsidR="000B090B" w:rsidRDefault="000B090B"/>
    <w:sectPr w:rsidR="000B09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90B"/>
    <w:rsid w:val="000B090B"/>
    <w:rsid w:val="001068CE"/>
    <w:rsid w:val="00130A27"/>
    <w:rsid w:val="00435F76"/>
    <w:rsid w:val="00A95505"/>
    <w:rsid w:val="00B65DF7"/>
    <w:rsid w:val="00BF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3D478"/>
  <w15:chartTrackingRefBased/>
  <w15:docId w15:val="{58B72C59-39A5-4169-A1F2-DD8314E6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0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ADOIRE</dc:creator>
  <cp:keywords/>
  <dc:description/>
  <cp:lastModifiedBy>Sylvain LADOIRE</cp:lastModifiedBy>
  <cp:revision>2</cp:revision>
  <dcterms:created xsi:type="dcterms:W3CDTF">2023-01-22T12:42:00Z</dcterms:created>
  <dcterms:modified xsi:type="dcterms:W3CDTF">2023-02-05T11:35:00Z</dcterms:modified>
</cp:coreProperties>
</file>